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/>
      </w:pPr>
      <w:r>
        <w:rPr/>
        <w:t xml:space="preserve">Appendix 2.  Allelic data for the 112 </w:t>
      </w:r>
      <w:r>
        <w:rPr>
          <w:i/>
        </w:rPr>
        <w:t>Megastigmus dorsalis</w:t>
      </w:r>
      <w:r>
        <w:rPr/>
        <w:t xml:space="preserve"> cryptic species 2 individuals genotyped at eight microsatellite loci.  Alleles are named using their length in base pairs.  Locus names follow Garnier </w:t>
      </w:r>
      <w:r>
        <w:rPr>
          <w:i/>
        </w:rPr>
        <w:t>et al</w:t>
      </w:r>
      <w:r>
        <w:rPr/>
        <w:t>. 2008.  Males are haploid, hence have only one allele per locus.  Allelic richness and expected heterozygosity (H</w:t>
      </w:r>
      <w:r>
        <w:rPr>
          <w:vertAlign w:val="subscript"/>
        </w:rPr>
        <w:t>e</w:t>
      </w:r>
      <w:r>
        <w:rPr/>
        <w:t xml:space="preserve">) for each locus are provided in the two final rows.  The final two columns give assignment probabilities for each individual to each of the two genetic clusters from the </w:t>
      </w:r>
      <w:r>
        <w:rPr>
          <w:i/>
        </w:rPr>
        <w:t>K</w:t>
      </w:r>
      <w:r>
        <w:rPr/>
        <w:t xml:space="preserve"> = 2 Structure analysis, averaged across the five replicate runs.</w:t>
      </w:r>
    </w:p>
    <w:tbl>
      <w:tblPr>
        <w:tblW w:w="10263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050"/>
        <w:gridCol w:w="708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426"/>
        <w:gridCol w:w="425"/>
        <w:gridCol w:w="425"/>
        <w:gridCol w:w="425"/>
        <w:gridCol w:w="851"/>
        <w:gridCol w:w="850"/>
      </w:tblGrid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b/>
                <w:b/>
                <w:bCs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samp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b/>
                <w:b/>
                <w:bCs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gender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do9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b/>
                <w:b/>
                <w:bCs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st1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b/>
                <w:b/>
                <w:bCs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do1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st1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st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do7A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do6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b/>
                <w:b/>
                <w:bCs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color w:val="000000"/>
                <w:sz w:val="20"/>
                <w:lang w:val="en-US" w:bidi="en-US"/>
              </w:rPr>
              <w:t>Mdo1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rPr>
                <w:rFonts w:cs="Geneva"/>
                <w:b/>
                <w:b/>
                <w:bCs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sz w:val="20"/>
                <w:lang w:val="en-US" w:bidi="en-US"/>
              </w:rPr>
              <w:t>K=2, group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rPr>
                <w:rFonts w:cs="Geneva"/>
                <w:b/>
                <w:b/>
                <w:bCs/>
                <w:sz w:val="20"/>
                <w:lang w:val="en-US" w:bidi="en-US"/>
              </w:rPr>
            </w:pPr>
            <w:r>
              <w:rPr>
                <w:rFonts w:cs="Geneva"/>
                <w:b/>
                <w:bCs/>
                <w:sz w:val="20"/>
                <w:lang w:val="en-US" w:bidi="en-US"/>
              </w:rPr>
              <w:t>K=2, group2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03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04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042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6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042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8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045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3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34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35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1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38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2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7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7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1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8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4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2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8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5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5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6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4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59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77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1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4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57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8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4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5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6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Geneva" w:hAnsi="Geneva"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6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1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3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74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0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0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0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1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2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2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2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2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6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3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6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6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34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46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187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0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01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8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8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19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20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20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20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2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0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1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1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3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3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55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4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5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5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6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8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5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9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1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39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52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1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53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53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2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2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754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5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53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60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1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63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3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</w:tr>
      <w:tr>
        <w:trPr/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Mdor260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female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27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8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94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83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9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2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8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5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9</w:t>
            </w:r>
          </w:p>
        </w:tc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3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248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0.000</w:t>
            </w:r>
          </w:p>
        </w:tc>
      </w:tr>
      <w:tr>
        <w:trPr/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Number of alleles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7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7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0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1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Geneva"/>
                <w:sz w:val="20"/>
                <w:lang w:val="en-US" w:bidi="en-US"/>
              </w:rPr>
            </w:pPr>
            <w:r>
              <w:rPr>
                <w:rFonts w:cs="Geneva"/>
                <w:sz w:val="20"/>
                <w:lang w:val="en-US" w:bidi="en-US"/>
              </w:rPr>
            </w:r>
          </w:p>
        </w:tc>
      </w:tr>
      <w:tr>
        <w:trPr/>
        <w:tc>
          <w:tcPr>
            <w:tcW w:w="1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H</w:t>
            </w:r>
            <w:r>
              <w:rPr>
                <w:rFonts w:cs="Geneva"/>
                <w:color w:val="000000"/>
                <w:sz w:val="20"/>
                <w:vertAlign w:val="subscript"/>
                <w:lang w:val="en-US" w:bidi="en-US"/>
              </w:rPr>
              <w:t>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8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4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7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39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1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88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8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Geneva"/>
                <w:color w:val="000000"/>
                <w:sz w:val="20"/>
                <w:lang w:val="en-US" w:bidi="en-US"/>
              </w:rPr>
            </w:pPr>
            <w:r>
              <w:rPr>
                <w:rFonts w:cs="Geneva"/>
                <w:color w:val="000000"/>
                <w:sz w:val="20"/>
                <w:lang w:val="en-US" w:bidi="en-US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cs="Geneva"/>
                <w:sz w:val="20"/>
                <w:lang w:val="en-US" w:bidi="en-US"/>
              </w:rPr>
            </w:pPr>
            <w:r>
              <w:rPr>
                <w:rFonts w:cs="Geneva"/>
                <w:sz w:val="20"/>
                <w:lang w:val="en-US" w:bidi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____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____" w:hAnsi="Times New Roman;____" w:eastAsia="Times New Roman;____" w:cs="Times New Roman;____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3T15:55:00Z</dcterms:created>
  <dc:creator>James</dc:creator>
  <dc:description/>
  <cp:keywords/>
  <dc:language>en-US</dc:language>
  <cp:lastModifiedBy>James</cp:lastModifiedBy>
  <dcterms:modified xsi:type="dcterms:W3CDTF">2017-11-13T15:55:00Z</dcterms:modified>
  <cp:revision>2</cp:revision>
  <dc:subject/>
  <dc:title>Supplementary Table S3</dc:title>
</cp:coreProperties>
</file>